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593" w:rsidRPr="00272593" w:rsidRDefault="00272593">
      <w:pPr>
        <w:rPr>
          <w:rFonts w:ascii="Arial" w:hAnsi="Arial" w:cs="Arial"/>
        </w:rPr>
      </w:pPr>
      <w:r w:rsidRPr="00272593">
        <w:rPr>
          <w:rFonts w:ascii="Arial" w:hAnsi="Arial" w:cs="Arial"/>
        </w:rPr>
        <w:t>S1 Table. Sampling Summar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72593" w:rsidRPr="005A089B" w:rsidTr="00E27E9E">
        <w:tc>
          <w:tcPr>
            <w:tcW w:w="3116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N (total)</w:t>
            </w:r>
          </w:p>
        </w:tc>
        <w:tc>
          <w:tcPr>
            <w:tcW w:w="6234" w:type="dxa"/>
            <w:gridSpan w:val="2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72593" w:rsidRPr="005A089B" w:rsidTr="00E27E9E">
        <w:tc>
          <w:tcPr>
            <w:tcW w:w="3116" w:type="dxa"/>
            <w:vMerge w:val="restart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72593" w:rsidRPr="005A089B" w:rsidTr="00E27E9E">
        <w:tc>
          <w:tcPr>
            <w:tcW w:w="3116" w:type="dxa"/>
            <w:vMerge w:val="restart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Identity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User/survivor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Policy-maker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Clinician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Legal scholar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Ethicist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 xml:space="preserve">Representative of a Disabled People’s </w:t>
            </w:r>
            <w:proofErr w:type="spellStart"/>
            <w:r w:rsidRPr="005A089B">
              <w:rPr>
                <w:rFonts w:ascii="Arial" w:hAnsi="Arial" w:cs="Arial"/>
                <w:sz w:val="20"/>
                <w:szCs w:val="20"/>
              </w:rPr>
              <w:t>Organisation</w:t>
            </w:r>
            <w:proofErr w:type="spellEnd"/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Representative of the UN system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2593" w:rsidRPr="005A089B" w:rsidTr="00E27E9E">
        <w:tc>
          <w:tcPr>
            <w:tcW w:w="3116" w:type="dxa"/>
            <w:vMerge w:val="restart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Geographical location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North America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South America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Sub-Saharan Africa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Asia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2593" w:rsidRPr="005A089B" w:rsidTr="00E27E9E">
        <w:tc>
          <w:tcPr>
            <w:tcW w:w="3116" w:type="dxa"/>
            <w:vMerge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Australia/Oceania</w:t>
            </w:r>
          </w:p>
        </w:tc>
        <w:tc>
          <w:tcPr>
            <w:tcW w:w="3117" w:type="dxa"/>
          </w:tcPr>
          <w:p w:rsidR="00272593" w:rsidRPr="005A089B" w:rsidRDefault="00272593" w:rsidP="00E27E9E">
            <w:pPr>
              <w:rPr>
                <w:rFonts w:ascii="Arial" w:hAnsi="Arial" w:cs="Arial"/>
                <w:sz w:val="20"/>
                <w:szCs w:val="20"/>
              </w:rPr>
            </w:pPr>
            <w:r w:rsidRPr="005A08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630211" w:rsidRDefault="00272593"/>
    <w:sectPr w:rsidR="00630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93"/>
    <w:rsid w:val="00053596"/>
    <w:rsid w:val="00272593"/>
    <w:rsid w:val="00344738"/>
    <w:rsid w:val="0083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AC82"/>
  <w15:chartTrackingRefBased/>
  <w15:docId w15:val="{7BC4631C-5D44-47E7-AF02-85C87563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2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med, Faraaz</dc:creator>
  <cp:keywords/>
  <dc:description/>
  <cp:lastModifiedBy>Mahomed, Faraaz</cp:lastModifiedBy>
  <cp:revision>1</cp:revision>
  <dcterms:created xsi:type="dcterms:W3CDTF">2018-09-18T03:44:00Z</dcterms:created>
  <dcterms:modified xsi:type="dcterms:W3CDTF">2018-09-18T03:45:00Z</dcterms:modified>
</cp:coreProperties>
</file>